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4B539" w14:textId="77777777" w:rsidR="002B3C8E" w:rsidRDefault="002B3C8E" w:rsidP="002B3C8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List of primers used in PCR analysis</w:t>
      </w:r>
    </w:p>
    <w:tbl>
      <w:tblPr>
        <w:tblStyle w:val="TableGrid"/>
        <w:tblW w:w="5000" w:type="pct"/>
        <w:tblInd w:w="0" w:type="dxa"/>
        <w:tblLayout w:type="fixed"/>
        <w:tblLook w:val="04A0" w:firstRow="1" w:lastRow="0" w:firstColumn="1" w:lastColumn="0" w:noHBand="0" w:noVBand="1"/>
      </w:tblPr>
      <w:tblGrid>
        <w:gridCol w:w="1247"/>
        <w:gridCol w:w="1406"/>
        <w:gridCol w:w="4043"/>
        <w:gridCol w:w="2654"/>
      </w:tblGrid>
      <w:tr w:rsidR="002B3C8E" w14:paraId="1A997466" w14:textId="77777777" w:rsidTr="002B3C8E">
        <w:trPr>
          <w:trHeight w:val="323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8F990" w14:textId="77777777" w:rsidR="002B3C8E" w:rsidRDefault="002B3C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#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AE972" w14:textId="77777777" w:rsidR="002B3C8E" w:rsidRDefault="002B3C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A95FA" w14:textId="77777777" w:rsidR="002B3C8E" w:rsidRDefault="002B3C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8704F" w14:textId="77777777" w:rsidR="002B3C8E" w:rsidRDefault="002B3C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rpose</w:t>
            </w:r>
          </w:p>
        </w:tc>
      </w:tr>
      <w:tr w:rsidR="002B3C8E" w14:paraId="39E6EEF8" w14:textId="77777777" w:rsidTr="002B3C8E">
        <w:trPr>
          <w:trHeight w:val="288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131D89" w14:textId="77777777" w:rsidR="002B3C8E" w:rsidRDefault="002B3C8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 pair 1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60D840" w14:textId="77777777" w:rsidR="002B3C8E" w:rsidRDefault="002B3C8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FLXS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4F408" w14:textId="77777777" w:rsidR="002B3C8E" w:rsidRDefault="002B3C8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CCTGAATTGCTAGGAAGACTG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29626" w14:textId="77777777" w:rsidR="002B3C8E" w:rsidRDefault="002B3C8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ron 1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5' of the 5' Lox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sense orientation.</w:t>
            </w:r>
          </w:p>
        </w:tc>
      </w:tr>
      <w:tr w:rsidR="002B3C8E" w14:paraId="568F4DD3" w14:textId="77777777" w:rsidTr="002B3C8E">
        <w:trPr>
          <w:trHeight w:val="288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6A7EA7" w14:textId="77777777" w:rsidR="002B3C8E" w:rsidRDefault="002B3C8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89AF59" w14:textId="77777777" w:rsidR="002B3C8E" w:rsidRDefault="002B3C8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FLXA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8CBB7" w14:textId="77777777" w:rsidR="002B3C8E" w:rsidRDefault="002B3C8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ACCGGGTCCGAGTCCCTATT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BF1FD" w14:textId="77777777" w:rsidR="002B3C8E" w:rsidRDefault="002B3C8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ron 1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3' of the 5' Lox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antisense orientation.</w:t>
            </w:r>
          </w:p>
        </w:tc>
      </w:tr>
      <w:tr w:rsidR="002B3C8E" w14:paraId="5A428567" w14:textId="77777777" w:rsidTr="002B3C8E">
        <w:trPr>
          <w:trHeight w:val="864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A98C77" w14:textId="77777777" w:rsidR="002B3C8E" w:rsidRDefault="002B3C8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7E91E3" w14:textId="77777777" w:rsidR="002B3C8E" w:rsidRDefault="002B3C8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F9772" w14:textId="77777777" w:rsidR="002B3C8E" w:rsidRDefault="002B3C8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1AC0E" w14:textId="31C24DE8" w:rsidR="002B3C8E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sed for genotyping. </w:t>
            </w:r>
            <w:r w:rsidR="002B3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mer pair will amplify 378 bp fragment from </w:t>
            </w:r>
            <w:proofErr w:type="spellStart"/>
            <w:r w:rsidR="002B3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</w:t>
            </w:r>
            <w:proofErr w:type="spellEnd"/>
            <w:r w:rsidR="002B3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+/+ (wild-type) chromosome, and nothing from the </w:t>
            </w:r>
            <w:proofErr w:type="spellStart"/>
            <w:r w:rsidR="002B3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</w:t>
            </w:r>
            <w:proofErr w:type="spellEnd"/>
            <w:r w:rsidR="002B3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/– (deletion) chromosome, because primers flank 5' Lox site.</w:t>
            </w:r>
          </w:p>
        </w:tc>
      </w:tr>
      <w:tr w:rsidR="002B3C8E" w14:paraId="203F1A59" w14:textId="77777777" w:rsidTr="002B3C8E">
        <w:trPr>
          <w:trHeight w:val="288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04A4F9" w14:textId="77777777" w:rsidR="002B3C8E" w:rsidRDefault="002B3C8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 pair 2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39B527" w14:textId="77777777" w:rsidR="002B3C8E" w:rsidRDefault="002B3C8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DELS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78B0F" w14:textId="77777777" w:rsidR="002B3C8E" w:rsidRDefault="002B3C8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CGCCCCTGAATTGCTAGGAA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E9BE2" w14:textId="77777777" w:rsidR="002B3C8E" w:rsidRDefault="002B3C8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ron 1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5' of the 5' Lox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sense orientation. </w:t>
            </w:r>
          </w:p>
        </w:tc>
      </w:tr>
      <w:tr w:rsidR="002B3C8E" w14:paraId="29120EE3" w14:textId="77777777" w:rsidTr="002B3C8E">
        <w:trPr>
          <w:trHeight w:val="1440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E29BBB" w14:textId="77777777" w:rsidR="002B3C8E" w:rsidRDefault="002B3C8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7D0EC8" w14:textId="77777777" w:rsidR="002B3C8E" w:rsidRDefault="002B3C8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DELA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CCAD4" w14:textId="77777777" w:rsidR="002B3C8E" w:rsidRDefault="002B3C8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CCAGATAGGGAGCTGTGATACTT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DD505" w14:textId="129E451C" w:rsidR="002B3C8E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sed for genotyping. </w:t>
            </w:r>
            <w:r w:rsidR="002B3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wnstream of </w:t>
            </w:r>
            <w:proofErr w:type="spellStart"/>
            <w:r w:rsidR="002B3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</w:t>
            </w:r>
            <w:proofErr w:type="spellEnd"/>
            <w:r w:rsidR="002B3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3' of the 3' Lox </w:t>
            </w:r>
            <w:proofErr w:type="gramStart"/>
            <w:r w:rsidR="002B3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</w:t>
            </w:r>
            <w:proofErr w:type="gramEnd"/>
            <w:r w:rsidR="002B3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antisense orientation. Primer pair will amplify ~450 bp fragment from </w:t>
            </w:r>
            <w:proofErr w:type="spellStart"/>
            <w:r w:rsidR="002B3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</w:t>
            </w:r>
            <w:proofErr w:type="spellEnd"/>
            <w:r w:rsidR="002B3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+/– (deletion) chromosome, and nothing from the </w:t>
            </w:r>
            <w:proofErr w:type="spellStart"/>
            <w:r w:rsidR="002B3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</w:t>
            </w:r>
            <w:proofErr w:type="spellEnd"/>
            <w:r w:rsidR="002B3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/+ (wild-type) chromosome, because the primers are too far apart.</w:t>
            </w:r>
          </w:p>
        </w:tc>
      </w:tr>
      <w:tr w:rsidR="002B3C8E" w14:paraId="7FC2AA83" w14:textId="77777777" w:rsidTr="002B3C8E">
        <w:trPr>
          <w:trHeight w:val="288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D1EDDC" w14:textId="77777777" w:rsidR="002B3C8E" w:rsidRDefault="002B3C8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 pair 3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EF120" w14:textId="77777777" w:rsidR="002B3C8E" w:rsidRDefault="002B3C8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ZMCMYC1F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56186" w14:textId="77777777" w:rsidR="002B3C8E" w:rsidRDefault="002B3C8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CTTTGGGCGTTGGAAAC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AFFC3" w14:textId="77777777" w:rsidR="002B3C8E" w:rsidRDefault="002B3C8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 the 3' end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xon 1, sense orientation.</w:t>
            </w:r>
          </w:p>
        </w:tc>
      </w:tr>
      <w:tr w:rsidR="002B3C8E" w14:paraId="2C154E4F" w14:textId="77777777" w:rsidTr="002B3C8E">
        <w:trPr>
          <w:trHeight w:val="288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145926" w14:textId="77777777" w:rsidR="002B3C8E" w:rsidRDefault="002B3C8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AD06DC" w14:textId="77777777" w:rsidR="002B3C8E" w:rsidRDefault="002B3C8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ZMCMYC1R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CE9A8" w14:textId="77777777" w:rsidR="002B3C8E" w:rsidRDefault="002B3C8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GTACGGAGTCGTAGTCG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CB3AA" w14:textId="77777777" w:rsidR="002B3C8E" w:rsidRDefault="002B3C8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xon 2, antisense orientation.</w:t>
            </w:r>
          </w:p>
        </w:tc>
      </w:tr>
      <w:tr w:rsidR="002B3C8E" w14:paraId="672453FE" w14:textId="77777777" w:rsidTr="002B3C8E">
        <w:trPr>
          <w:trHeight w:val="288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6A0677" w14:textId="77777777" w:rsidR="002B3C8E" w:rsidRDefault="002B3C8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86CDF0" w14:textId="77777777" w:rsidR="002B3C8E" w:rsidRDefault="002B3C8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72756" w14:textId="77777777" w:rsidR="002B3C8E" w:rsidRDefault="002B3C8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CDC17" w14:textId="77777777" w:rsidR="002B3C8E" w:rsidRDefault="002B3C8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sed for RT-qPCR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RNA. Primers span intron 1.</w:t>
            </w:r>
          </w:p>
        </w:tc>
      </w:tr>
      <w:tr w:rsidR="002B3C8E" w14:paraId="2D262C41" w14:textId="77777777" w:rsidTr="002B3C8E">
        <w:trPr>
          <w:trHeight w:val="288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B71801" w14:textId="77777777" w:rsidR="002B3C8E" w:rsidRDefault="002B3C8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 pair 4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20CB4F" w14:textId="77777777" w:rsidR="002B3C8E" w:rsidRDefault="002B3C8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APDHF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473BB" w14:textId="77777777" w:rsidR="002B3C8E" w:rsidRDefault="002B3C8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GCCGCATCTTCTTGTG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8CB90" w14:textId="77777777" w:rsidR="002B3C8E" w:rsidRDefault="002B3C8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e orientation.</w:t>
            </w:r>
          </w:p>
        </w:tc>
      </w:tr>
      <w:tr w:rsidR="002B3C8E" w14:paraId="6593434E" w14:textId="77777777" w:rsidTr="002B3C8E">
        <w:trPr>
          <w:trHeight w:val="288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7C8465" w14:textId="77777777" w:rsidR="002B3C8E" w:rsidRDefault="002B3C8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EFD4CF" w14:textId="77777777" w:rsidR="002B3C8E" w:rsidRDefault="002B3C8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APDHR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3D2ED" w14:textId="77777777" w:rsidR="002B3C8E" w:rsidRDefault="002B3C8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ACCAGGCGCCCAATA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FC41C" w14:textId="77777777" w:rsidR="002B3C8E" w:rsidRDefault="002B3C8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sense orientation.</w:t>
            </w:r>
          </w:p>
        </w:tc>
      </w:tr>
      <w:tr w:rsidR="002B3C8E" w14:paraId="404DEBAA" w14:textId="77777777" w:rsidTr="002B3C8E">
        <w:trPr>
          <w:trHeight w:val="576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89FF12" w14:textId="77777777" w:rsidR="002B3C8E" w:rsidRDefault="002B3C8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0B396C" w14:textId="77777777" w:rsidR="002B3C8E" w:rsidRDefault="002B3C8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69C94" w14:textId="77777777" w:rsidR="002B3C8E" w:rsidRDefault="002B3C8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1CA62" w14:textId="77777777" w:rsidR="002B3C8E" w:rsidRDefault="002B3C8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sed for RT-qPCR of the mRNA of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pd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ene. Primers span an intron.</w:t>
            </w:r>
          </w:p>
        </w:tc>
      </w:tr>
      <w:tr w:rsidR="004262C9" w14:paraId="693D1C88" w14:textId="77777777" w:rsidTr="002B3C8E">
        <w:trPr>
          <w:trHeight w:val="576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484151" w14:textId="424C0D22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 pair 5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FEA535" w14:textId="18204CFE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BP3F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4A17E" w14:textId="05657F02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AACCTGCTCCAGGAAACATCA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4444E" w14:textId="4A7D8556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e orientation.</w:t>
            </w:r>
          </w:p>
        </w:tc>
      </w:tr>
      <w:tr w:rsidR="004262C9" w14:paraId="78F237AB" w14:textId="77777777" w:rsidTr="002B3C8E">
        <w:trPr>
          <w:trHeight w:val="288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7C7016" w14:textId="293301EC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E4DE4D" w14:textId="60ED7BDA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BP3R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0EF70" w14:textId="72CA6A36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AACTTGGAATCGGTCACTCGG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E6FC2" w14:textId="37724170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sense orientation.</w:t>
            </w:r>
          </w:p>
        </w:tc>
      </w:tr>
      <w:tr w:rsidR="004262C9" w14:paraId="6BB5D06D" w14:textId="77777777" w:rsidTr="002B3C8E">
        <w:trPr>
          <w:trHeight w:val="288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4EA549" w14:textId="3B2A60A8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27DFA1" w14:textId="7A60E6AC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ACB94" w14:textId="718CAC3D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0A70F" w14:textId="10B66F81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ed for RT-qPCR of the mRNA of the Igfbp3 gene. Primers span an intron.</w:t>
            </w:r>
          </w:p>
        </w:tc>
      </w:tr>
      <w:tr w:rsidR="004262C9" w14:paraId="3F77A7AA" w14:textId="77777777" w:rsidTr="002B3C8E">
        <w:trPr>
          <w:trHeight w:val="576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E18D9B" w14:textId="7F337B39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 pair 6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024B0D" w14:textId="3C0370BE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IGF1RF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60019" w14:textId="532D108D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TCGTTATCCACGACGATG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E98C6" w14:textId="078CD773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e orientation.</w:t>
            </w:r>
          </w:p>
        </w:tc>
      </w:tr>
      <w:tr w:rsidR="004262C9" w14:paraId="7E31EAB5" w14:textId="77777777" w:rsidTr="002B3C8E">
        <w:trPr>
          <w:trHeight w:val="288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680663" w14:textId="38F0FA92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C9F7CD" w14:textId="41FD879C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IGF1RR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46CC7" w14:textId="0C8E708D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TGGCGGATCTTCACGTAG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E117F" w14:textId="118C2BE6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sense orientation.</w:t>
            </w:r>
          </w:p>
        </w:tc>
      </w:tr>
      <w:tr w:rsidR="004262C9" w14:paraId="41E74BE1" w14:textId="77777777" w:rsidTr="002B3C8E">
        <w:trPr>
          <w:trHeight w:val="288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061D16" w14:textId="5567AF2B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96AE3B" w14:textId="7D002274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6F416" w14:textId="13FE2C7B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EC422" w14:textId="419A7B25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ed for RT-qPCR of the mRNA of the Igf1r gene. Primers span an intron.</w:t>
            </w:r>
          </w:p>
        </w:tc>
      </w:tr>
      <w:tr w:rsidR="004262C9" w14:paraId="54E3710B" w14:textId="77777777" w:rsidTr="002B3C8E">
        <w:trPr>
          <w:trHeight w:val="576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56D692" w14:textId="483B4E1A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 pair 7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728517" w14:textId="6719DD15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IGF34F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8AC54" w14:textId="3EBB8FB4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GGTGGATGCTCTTCAGT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7FEB6" w14:textId="4ED4DEAA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e orientation.</w:t>
            </w:r>
          </w:p>
        </w:tc>
      </w:tr>
      <w:tr w:rsidR="004262C9" w14:paraId="5609AA37" w14:textId="77777777" w:rsidTr="002B3C8E">
        <w:trPr>
          <w:trHeight w:val="288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74A69D" w14:textId="559B6913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2892EC" w14:textId="107432F2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IGF34R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9694A" w14:textId="45134FB6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GGAAGCAACACTCATCC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8F19A" w14:textId="5DB51D56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sense orientation.</w:t>
            </w:r>
          </w:p>
        </w:tc>
      </w:tr>
      <w:tr w:rsidR="004262C9" w14:paraId="79893BB0" w14:textId="77777777" w:rsidTr="002B3C8E">
        <w:trPr>
          <w:trHeight w:val="288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D3DC5E" w14:textId="339873D8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B9DA91" w14:textId="0A7B4D63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2AD0B" w14:textId="41816AB0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53399" w14:textId="58D5E8F3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ed for RT-qPCR of the mRNA of the Igf1 gene. Primers span exons 3 and 4, which are present in all Igf1 isoforms.</w:t>
            </w:r>
          </w:p>
        </w:tc>
      </w:tr>
      <w:tr w:rsidR="004262C9" w14:paraId="6487EA55" w14:textId="77777777" w:rsidTr="002B3C8E">
        <w:trPr>
          <w:trHeight w:val="576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737594" w14:textId="6E834B18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 pair 8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727B32" w14:textId="78D395D1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GHF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CEB22" w14:textId="4BCC127F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GTGGACAGATCACTGCTT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53324" w14:textId="497AE0F8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e orientation.</w:t>
            </w:r>
          </w:p>
        </w:tc>
      </w:tr>
      <w:tr w:rsidR="004262C9" w14:paraId="4743C818" w14:textId="77777777" w:rsidTr="002B3C8E">
        <w:trPr>
          <w:trHeight w:val="288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359B31" w14:textId="7287CF68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8F7840" w14:textId="51E85728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GHR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4F3BC" w14:textId="016DC9DD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CCATGACTGGATGAGCA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74DE3" w14:textId="6B6FA862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sense orientation.</w:t>
            </w:r>
          </w:p>
        </w:tc>
      </w:tr>
      <w:tr w:rsidR="004262C9" w14:paraId="65348235" w14:textId="77777777" w:rsidTr="002B3C8E">
        <w:trPr>
          <w:trHeight w:val="288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601744" w14:textId="2D35A1A4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693750" w14:textId="3C4637C2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BC6F6" w14:textId="652EDF10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CAF79" w14:textId="213D498C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sed for RT-qPCR of the mRNA of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ene. Primers span an intron.</w:t>
            </w:r>
          </w:p>
        </w:tc>
      </w:tr>
      <w:tr w:rsidR="004262C9" w14:paraId="2097E220" w14:textId="77777777" w:rsidTr="002B3C8E">
        <w:trPr>
          <w:trHeight w:val="864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94CCA9" w14:textId="5C23A264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 pair 9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7C5825" w14:textId="61D84733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GHIHF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E5ABC" w14:textId="76C2F290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GATGCTGTCCTGCCGTC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BA93A" w14:textId="536DB399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e orientation.</w:t>
            </w:r>
          </w:p>
        </w:tc>
      </w:tr>
      <w:tr w:rsidR="004262C9" w14:paraId="3C587ED1" w14:textId="77777777" w:rsidTr="002B3C8E">
        <w:trPr>
          <w:trHeight w:val="288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CAA71C" w14:textId="51EBF709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79D3EE" w14:textId="5BF85381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GHIHR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44DEA" w14:textId="39171C15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GTTCCTGTTTCCCGGTG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DFEE5" w14:textId="175FC358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sense orientation.</w:t>
            </w:r>
          </w:p>
        </w:tc>
      </w:tr>
      <w:tr w:rsidR="004262C9" w14:paraId="132E9033" w14:textId="77777777" w:rsidTr="002B3C8E">
        <w:trPr>
          <w:trHeight w:val="288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05F9C9" w14:textId="58AE72EF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4C500A" w14:textId="2FE95BA5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75612" w14:textId="547861F1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D9A20" w14:textId="5511EB12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sed for RT-qPCR of the mRNA of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i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ene. Primers span an intron.</w:t>
            </w:r>
          </w:p>
        </w:tc>
      </w:tr>
      <w:tr w:rsidR="004262C9" w14:paraId="11DC3840" w14:textId="77777777" w:rsidTr="002B3C8E">
        <w:trPr>
          <w:trHeight w:val="576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5EAE72" w14:textId="798193E2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rimer pair 10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5734E9" w14:textId="1D24906D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GHRHF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5C542" w14:textId="1347A777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GATGCAGCGACACGTAG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D3D0E" w14:textId="2318B49B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e orientation.</w:t>
            </w:r>
          </w:p>
        </w:tc>
      </w:tr>
      <w:tr w:rsidR="004262C9" w14:paraId="19B8A60D" w14:textId="77777777" w:rsidTr="002B3C8E">
        <w:trPr>
          <w:trHeight w:val="288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66B3E2" w14:textId="65056E4D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0FCDA1" w14:textId="786124A7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05BE0" w14:textId="330F621B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ATCCCTGCAAGATGCTCTC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177AB" w14:textId="7F031F85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sense orientation.</w:t>
            </w:r>
          </w:p>
        </w:tc>
      </w:tr>
      <w:tr w:rsidR="004262C9" w14:paraId="7FF9023B" w14:textId="77777777" w:rsidTr="002B3C8E">
        <w:trPr>
          <w:trHeight w:val="288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C70CC6" w14:textId="03AA3715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41EFC7" w14:textId="5DC1C78F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GHRHR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89C0E" w14:textId="336FBE99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79B2D" w14:textId="6A5DBD44" w:rsidR="004262C9" w:rsidRDefault="004262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sed for RT-qPCR of the mRNA of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r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ene. Primers span an intron.</w:t>
            </w:r>
          </w:p>
        </w:tc>
      </w:tr>
      <w:tr w:rsidR="007E7E0A" w14:paraId="1DA3390B" w14:textId="77777777" w:rsidTr="002B3C8E">
        <w:trPr>
          <w:trHeight w:val="576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6CA879" w14:textId="4F38376D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 pair 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8829C8" w14:textId="6850C848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LET7IF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7D95E" w14:textId="7E20647E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TGAGGTAGTAGTTTGTGCT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A9A6E" w14:textId="3BBC3D05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e orientation.</w:t>
            </w:r>
          </w:p>
        </w:tc>
      </w:tr>
      <w:tr w:rsidR="007E7E0A" w14:paraId="295D7442" w14:textId="77777777" w:rsidTr="002B3C8E">
        <w:trPr>
          <w:trHeight w:val="576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EA23A7" w14:textId="3F7DBD69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66B04E" w14:textId="55D841C1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LET7IR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69D17" w14:textId="645F766F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CCAGTTTTTTTTTTTTTTTAACAG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565C1" w14:textId="3D4F5AB0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sense orientation.</w:t>
            </w:r>
          </w:p>
        </w:tc>
      </w:tr>
      <w:tr w:rsidR="007E7E0A" w14:paraId="71B05F0B" w14:textId="77777777" w:rsidTr="002B3C8E">
        <w:trPr>
          <w:trHeight w:val="576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7198B4" w14:textId="2856EE07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FC265A" w14:textId="29F63F16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8395D" w14:textId="66DEFFD6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D897C" w14:textId="1409B493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ed for RT-qPCR of the mature let-7i miRNA.</w:t>
            </w:r>
          </w:p>
        </w:tc>
      </w:tr>
      <w:tr w:rsidR="007E7E0A" w14:paraId="0DAE1AF6" w14:textId="77777777" w:rsidTr="002B3C8E">
        <w:trPr>
          <w:trHeight w:val="576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859E9E" w14:textId="0A2A316D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 pair 12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230CB5" w14:textId="172C8B15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MIR122F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B5885" w14:textId="15054572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GTGGAGTGTGACAATG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F94DA" w14:textId="449BE545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e orientation.</w:t>
            </w:r>
          </w:p>
        </w:tc>
      </w:tr>
      <w:tr w:rsidR="007E7E0A" w14:paraId="7073C105" w14:textId="77777777" w:rsidTr="002B3C8E">
        <w:trPr>
          <w:trHeight w:val="288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4CF679" w14:textId="36A3C266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98717F" w14:textId="2D9F7F16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MIR122R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6C804" w14:textId="28D96CD0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GTTTTTTTTTTTTTTTCAAACACC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401BF" w14:textId="2B084399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sense orientation.</w:t>
            </w:r>
          </w:p>
        </w:tc>
      </w:tr>
      <w:tr w:rsidR="007E7E0A" w14:paraId="59983A61" w14:textId="77777777" w:rsidTr="002B3C8E">
        <w:trPr>
          <w:trHeight w:val="288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C0C558" w14:textId="21A91FD0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5F836E" w14:textId="69401A3B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1F139" w14:textId="0B70D04E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FDE83" w14:textId="0897F052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ed for RT-qPCR of the mature miR-122 miRNA.</w:t>
            </w:r>
          </w:p>
        </w:tc>
      </w:tr>
      <w:tr w:rsidR="007E7E0A" w14:paraId="2F2036EB" w14:textId="77777777" w:rsidTr="002B3C8E">
        <w:trPr>
          <w:trHeight w:val="576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CA8A39" w14:textId="7F8A8FDE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 pair 13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257EAD" w14:textId="402DA923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KSNORD70F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9A81C" w14:textId="50E0A263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TGGAACTGAATCTAAGTGATTTAACAAA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31E59" w14:textId="46BA4F2C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e orientation.</w:t>
            </w:r>
          </w:p>
        </w:tc>
      </w:tr>
      <w:tr w:rsidR="007E7E0A" w14:paraId="66437A26" w14:textId="77777777" w:rsidTr="002B3C8E">
        <w:trPr>
          <w:trHeight w:val="288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E78F25" w14:textId="5808368F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6B33A4" w14:textId="06427F01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KSNORD70R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8F312" w14:textId="1CB876BE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CCAGTTTTTTTTTTTTTTTCTCAGTG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1D7E0" w14:textId="5CC05476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sense orientation.</w:t>
            </w:r>
          </w:p>
        </w:tc>
      </w:tr>
      <w:tr w:rsidR="007E7E0A" w14:paraId="488185FC" w14:textId="77777777" w:rsidTr="002B3C8E">
        <w:trPr>
          <w:trHeight w:val="288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B1F279" w14:textId="7DEAA597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AFF0A9" w14:textId="746361A9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06208" w14:textId="45628DA5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D9032" w14:textId="7C72F6EF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ed for RT-qPCR of the mRNA of Snord70.</w:t>
            </w:r>
          </w:p>
        </w:tc>
      </w:tr>
      <w:tr w:rsidR="007E7E0A" w14:paraId="41189268" w14:textId="77777777" w:rsidTr="002B3C8E">
        <w:trPr>
          <w:trHeight w:val="576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FDFAC0" w14:textId="401C5600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 pair 14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89684C" w14:textId="04E83E20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DP3Y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30F91" w14:textId="1AE60DCF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TCGTGGGCTCGGAGATGTGTATAAGAGACAGAGGGAGGACGATGCGG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8ECFD" w14:textId="24ADDC30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e orientation.</w:t>
            </w:r>
          </w:p>
        </w:tc>
      </w:tr>
      <w:tr w:rsidR="007E7E0A" w14:paraId="1ED24D76" w14:textId="77777777" w:rsidTr="002B3C8E">
        <w:trPr>
          <w:trHeight w:val="288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B57A38" w14:textId="350C4631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1E9966" w14:textId="6145E5EC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DP5Y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FBCD7" w14:textId="79131D73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TCGGCAGCGTCAGATGTGTATAAGAGACAGCCGCTGGAAGTGACTGACAC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C5553" w14:textId="413DE439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sense orientation.</w:t>
            </w:r>
          </w:p>
        </w:tc>
      </w:tr>
      <w:tr w:rsidR="007E7E0A" w14:paraId="12855A7D" w14:textId="77777777" w:rsidTr="002B3C8E">
        <w:trPr>
          <w:trHeight w:val="288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F26889" w14:textId="2715543D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A0F9E1" w14:textId="4D5C2FE2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F09B9" w14:textId="47CECC91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4E801" w14:textId="5B54C19B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ed for PCR amplification of AGO-CLIP-Seq tags.</w:t>
            </w:r>
          </w:p>
        </w:tc>
      </w:tr>
      <w:tr w:rsidR="007E7E0A" w14:paraId="333699B0" w14:textId="77777777" w:rsidTr="002B3C8E">
        <w:trPr>
          <w:trHeight w:val="288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ED2516" w14:textId="39883D79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 pair 15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B46EE5" w14:textId="64DE8368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TSP5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F1FFB" w14:textId="64954577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GATACGGCGACCACCGAGATCTACACTAGATCGCTCGTCGGCAGCGTC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AC364" w14:textId="2D8C6A9B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e orientation.</w:t>
            </w:r>
          </w:p>
        </w:tc>
      </w:tr>
      <w:tr w:rsidR="007E7E0A" w14:paraId="0483E638" w14:textId="77777777" w:rsidTr="002B3C8E">
        <w:trPr>
          <w:trHeight w:val="288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B2BDEB" w14:textId="54091419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2CB70F" w14:textId="04527CE4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TSSP7.1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77C0B8" w14:textId="3C519BCE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GCAGAAGACGGCATACGAGATTCGCCTTAGTCTCGTGGGCTCGG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93FDD" w14:textId="3675D98F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sense orientation.</w:t>
            </w:r>
          </w:p>
        </w:tc>
      </w:tr>
      <w:tr w:rsidR="007E7E0A" w14:paraId="51D8D727" w14:textId="77777777" w:rsidTr="002B3C8E">
        <w:trPr>
          <w:trHeight w:val="288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23993B" w14:textId="33EBB0D6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BA50B1" w14:textId="3A6AB3C4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B64B20" w14:textId="6F8C2EDF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CE6A3" w14:textId="420861AE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sed for addition of sequencin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ec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AGO-CLIP-Seq tags.</w:t>
            </w:r>
          </w:p>
        </w:tc>
      </w:tr>
      <w:tr w:rsidR="007E7E0A" w14:paraId="2842CC6C" w14:textId="77777777" w:rsidTr="002B3C8E">
        <w:trPr>
          <w:trHeight w:val="288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C2C824" w14:textId="2791FCE5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rimer pair 16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84BFCD" w14:textId="5DBAE9A6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TSP5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F1A8C" w14:textId="01DD7571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GATACGGCGACCACCGAGATCTACACTAGATCGCTCGTCGGCAGCGTC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A6F75" w14:textId="198C623E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e orientation.</w:t>
            </w:r>
          </w:p>
        </w:tc>
      </w:tr>
      <w:tr w:rsidR="007E7E0A" w14:paraId="5522F6A8" w14:textId="77777777" w:rsidTr="002B3C8E">
        <w:trPr>
          <w:trHeight w:val="288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A91ACF" w14:textId="06F7EDAF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764D4A" w14:textId="16D77D51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TSSP7.2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004C5" w14:textId="6F3672C6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GCAGAAGACGGCATACGAGATCTAGTACGGTCTCGTGGGCTCGG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3E131" w14:textId="5E800511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sense orientation.</w:t>
            </w:r>
          </w:p>
        </w:tc>
      </w:tr>
      <w:tr w:rsidR="007E7E0A" w14:paraId="702949D2" w14:textId="77777777" w:rsidTr="002B3C8E">
        <w:trPr>
          <w:trHeight w:val="288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5D6D6A" w14:textId="2B5476BD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3B41F1" w14:textId="7B7C96AD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D8A81" w14:textId="16A63DDB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72311" w14:textId="4362DB40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sed for addition of sequencin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ec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AGO-CLIP-Seq tags.</w:t>
            </w:r>
          </w:p>
        </w:tc>
      </w:tr>
      <w:tr w:rsidR="007E7E0A" w14:paraId="38869D39" w14:textId="77777777" w:rsidTr="002B3C8E">
        <w:trPr>
          <w:trHeight w:val="288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01E6DC" w14:textId="629C2BE1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 pair 17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028394" w14:textId="52212BA7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TSP5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E8FC4" w14:textId="26D23A0B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GATACGGCGACCACCGAGATCTACACTAGATCGCTCGTCGGCAGCGTC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E4B97" w14:textId="0B383B69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e orientation.</w:t>
            </w:r>
          </w:p>
        </w:tc>
      </w:tr>
      <w:tr w:rsidR="007E7E0A" w14:paraId="13A54659" w14:textId="77777777" w:rsidTr="002B3C8E">
        <w:trPr>
          <w:trHeight w:val="288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4A647B" w14:textId="0557A38C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FD952F" w14:textId="7AD0E912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TSSP7.3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0DF07" w14:textId="4585C37F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GCAGAAGACGGCATACGAGATTTCTGCCTGTCTCGTGGGCTCGG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8D6CC" w14:textId="0618B5C3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sense orientation.</w:t>
            </w:r>
          </w:p>
        </w:tc>
      </w:tr>
      <w:tr w:rsidR="007E7E0A" w14:paraId="3DA15A2B" w14:textId="77777777" w:rsidTr="002B3C8E">
        <w:trPr>
          <w:trHeight w:val="288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888FEF" w14:textId="44CD2950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06A83B" w14:textId="366A5D8E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0A233" w14:textId="2B52E0BC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B2BEF" w14:textId="62B9A51C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sed for addition of sequencin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ec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AGO-CLIP-Seq tags.</w:t>
            </w:r>
          </w:p>
        </w:tc>
      </w:tr>
      <w:tr w:rsidR="007E7E0A" w14:paraId="4B763C27" w14:textId="77777777" w:rsidTr="002B3C8E">
        <w:trPr>
          <w:trHeight w:val="576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0CEC13" w14:textId="2BFD7A4A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 pair 18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C9878A" w14:textId="6DF4A045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TSP5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1B609" w14:textId="36A23B5A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GATACGGCGACCACCGAGATCTACACTAGATCGCTCGTCGGCAGCGTC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16FAE" w14:textId="0ACADCF0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e orientation.</w:t>
            </w:r>
          </w:p>
        </w:tc>
      </w:tr>
      <w:tr w:rsidR="007E7E0A" w14:paraId="31EF35FB" w14:textId="77777777" w:rsidTr="002B3C8E">
        <w:trPr>
          <w:trHeight w:val="288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EE8B1F" w14:textId="18C55248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5BEDC5" w14:textId="42111137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TSSP7.4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D594F" w14:textId="3C5B10A4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GCAGAAGACGGCATACGAGATGCTCAGGAGTCTCGTGGGCTCGG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81520" w14:textId="13C2E897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sense orientation.</w:t>
            </w:r>
          </w:p>
        </w:tc>
      </w:tr>
      <w:tr w:rsidR="007E7E0A" w14:paraId="33A015C2" w14:textId="77777777" w:rsidTr="002B3C8E">
        <w:trPr>
          <w:trHeight w:val="288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6B15B" w14:textId="37BCCEC8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FEBB5C" w14:textId="2F6733B7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6A752" w14:textId="64A7E42E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DA1AC" w14:textId="7A42B361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sed for addition of sequencin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ec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AGO-CLIP-Seq tags.</w:t>
            </w:r>
          </w:p>
        </w:tc>
      </w:tr>
      <w:tr w:rsidR="007E7E0A" w14:paraId="2F31A94C" w14:textId="77777777" w:rsidTr="002B3C8E">
        <w:trPr>
          <w:trHeight w:val="288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6F77E3" w14:textId="0267BCF1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 pair 19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571317" w14:textId="15D7C62A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TSP5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401BE" w14:textId="6F08893A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GATACGGCGACCACCGAGATCTACACTAGATCGCTCGTCGGCAGCGTC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3AC31" w14:textId="5A28C36B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e orientation.</w:t>
            </w:r>
          </w:p>
        </w:tc>
      </w:tr>
      <w:tr w:rsidR="007E7E0A" w14:paraId="4C2AFD42" w14:textId="77777777" w:rsidTr="002B3C8E">
        <w:trPr>
          <w:trHeight w:val="576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3885C1" w14:textId="20E1C1FC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6FF8FB" w14:textId="7845BF44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TSSP7.5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F940C" w14:textId="52EF0CAD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GCAGAAGACGGCATACGAGATAGGAGTCCGTCTCGTGGGCTCGG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F4231" w14:textId="4B40FCAA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sense orientation.</w:t>
            </w:r>
          </w:p>
        </w:tc>
      </w:tr>
      <w:tr w:rsidR="007E7E0A" w14:paraId="539404BF" w14:textId="77777777" w:rsidTr="002B3C8E">
        <w:trPr>
          <w:trHeight w:val="576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42B44E" w14:textId="3C6B22A4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0BDA52" w14:textId="6DE430FA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3484B" w14:textId="092268E1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92A2E" w14:textId="0A436F49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sed for addition of sequencin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ec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AGO-CLIP-Seq tags.</w:t>
            </w:r>
          </w:p>
        </w:tc>
      </w:tr>
      <w:tr w:rsidR="007E7E0A" w14:paraId="5F432731" w14:textId="77777777" w:rsidTr="002B3C8E">
        <w:trPr>
          <w:trHeight w:val="288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86EBA6" w14:textId="185CA992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 pair 20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0B3E76" w14:textId="7414A896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TSP5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7F1C8" w14:textId="7735DAAE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GATACGGCGACCACCGAGATCTACACTAGATCGCTCGTCGGCAGCGTC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37958" w14:textId="47605990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e orientation.</w:t>
            </w:r>
          </w:p>
        </w:tc>
      </w:tr>
      <w:tr w:rsidR="007E7E0A" w14:paraId="7DC74BD1" w14:textId="77777777" w:rsidTr="002B3C8E">
        <w:trPr>
          <w:trHeight w:val="576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437751" w14:textId="23D3BCE8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452335" w14:textId="3FD4875D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TSSP7.6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49EB8" w14:textId="29AC8D6A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GCAGAAGACGGCATACGAGATCATGCCTAGTCTCGTGGGCTCGG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9B30F" w14:textId="05A7A44C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sense orientation.</w:t>
            </w:r>
          </w:p>
        </w:tc>
      </w:tr>
      <w:tr w:rsidR="007E7E0A" w14:paraId="1A195A6F" w14:textId="77777777" w:rsidTr="002B3C8E">
        <w:trPr>
          <w:trHeight w:val="576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B49D6A" w14:textId="14F1738F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07DB86" w14:textId="07E64F25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D92B9" w14:textId="527C3DEE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2A465" w14:textId="320170D3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sed for addition of sequencin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ec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AGO-CLIP-Seq tags.</w:t>
            </w:r>
          </w:p>
        </w:tc>
      </w:tr>
      <w:tr w:rsidR="007E7E0A" w14:paraId="6131F075" w14:textId="77777777" w:rsidTr="002B3C8E">
        <w:trPr>
          <w:trHeight w:val="576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AF2073" w14:textId="79CB09CA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rimer pair 21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7CCA99" w14:textId="2B203652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TSP5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51BDD" w14:textId="1B64DD63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GATACGGCGACCACCGAGATCTACACTAGATCGCTCGTCGGCAGCGTC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A9D51" w14:textId="6B6F5570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e orientation.</w:t>
            </w:r>
          </w:p>
        </w:tc>
      </w:tr>
      <w:tr w:rsidR="007E7E0A" w14:paraId="4F3FA42F" w14:textId="77777777" w:rsidTr="002B3C8E">
        <w:trPr>
          <w:trHeight w:val="576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E2B602" w14:textId="564EB36C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6D4E15" w14:textId="2EDADAF7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TSSP7.7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94FEC" w14:textId="61DE735C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GCAGAAGACGGCATACGAGATGTAGAGAGGTCTCGTGGGCTCGG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BF7D6" w14:textId="4CBE01E0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sense orientation.</w:t>
            </w:r>
          </w:p>
        </w:tc>
      </w:tr>
      <w:tr w:rsidR="007E7E0A" w14:paraId="7B1C3C03" w14:textId="77777777" w:rsidTr="002B3C8E">
        <w:trPr>
          <w:trHeight w:val="576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8A77F0" w14:textId="25F65532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281C5C" w14:textId="0C5D1088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4DE05" w14:textId="386B8B04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65589" w14:textId="5521B8A9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sed for addition of sequencin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ec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AGO-CLIP-Seq tags.</w:t>
            </w:r>
          </w:p>
        </w:tc>
      </w:tr>
      <w:tr w:rsidR="007E7E0A" w14:paraId="1CE9D011" w14:textId="77777777" w:rsidTr="002B3C8E">
        <w:trPr>
          <w:trHeight w:val="576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3737BA" w14:textId="48CFDEAB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 pair 22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619F21" w14:textId="5CB1DE40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TSP5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2968B" w14:textId="03288C69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GATACGGCGACCACCGAGATCTACACTAGATCGCTCGTCGGCAGCGTC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63F5E" w14:textId="0861C441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e orientation.</w:t>
            </w:r>
          </w:p>
        </w:tc>
      </w:tr>
      <w:tr w:rsidR="007E7E0A" w14:paraId="7627E3E0" w14:textId="77777777" w:rsidTr="002B3C8E">
        <w:trPr>
          <w:trHeight w:val="576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DFEAA0" w14:textId="4588541F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38DCC9" w14:textId="74AF9E77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TSSP7.8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ACAA2" w14:textId="306983CB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GCAGAAGACGGCATACGAGATCCTCTCTGGTCTCGTGGGCTCGG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C8ADB" w14:textId="0B045F8A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sense orientation.</w:t>
            </w:r>
          </w:p>
        </w:tc>
      </w:tr>
      <w:tr w:rsidR="007E7E0A" w14:paraId="49185688" w14:textId="77777777" w:rsidTr="002B3C8E">
        <w:trPr>
          <w:trHeight w:val="576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5DECED" w14:textId="2CDFDEF9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57374E" w14:textId="12726E35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1AB3D" w14:textId="0D5C0F19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31F66" w14:textId="063192D3" w:rsidR="007E7E0A" w:rsidRDefault="007E7E0A" w:rsidP="007E7E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sed for addition of sequencin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ec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AGO-CLIP-Seq tags.</w:t>
            </w:r>
          </w:p>
        </w:tc>
      </w:tr>
    </w:tbl>
    <w:p w14:paraId="293D6E10" w14:textId="77777777" w:rsidR="002B3C8E" w:rsidRDefault="002B3C8E" w:rsidP="002B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4B427B7" w14:textId="77777777" w:rsidR="002B3C8E" w:rsidRDefault="002B3C8E" w:rsidP="002B3C8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All sequences are listed in the 5'-&gt;3' orientation.</w:t>
      </w:r>
    </w:p>
    <w:p w14:paraId="7E647164" w14:textId="77777777" w:rsidR="002B3C8E" w:rsidRDefault="002B3C8E" w:rsidP="002B3C8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These primers pairs were used for genotyping of animals using tail snip DNA.</w:t>
      </w:r>
    </w:p>
    <w:p w14:paraId="6E5F0854" w14:textId="77777777" w:rsidR="002B3C8E" w:rsidRDefault="002B3C8E" w:rsidP="002B3C8E">
      <w:pPr>
        <w:tabs>
          <w:tab w:val="left" w:pos="1152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oth primer pairs were included in the same PCR reaction.</w:t>
      </w:r>
    </w:p>
    <w:p w14:paraId="4998B66E" w14:textId="77777777" w:rsidR="00D21A0F" w:rsidRDefault="00D21A0F"/>
    <w:sectPr w:rsidR="00D21A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C8E"/>
    <w:rsid w:val="002B3C8E"/>
    <w:rsid w:val="004262C9"/>
    <w:rsid w:val="005239D0"/>
    <w:rsid w:val="005F3C0F"/>
    <w:rsid w:val="007E7E0A"/>
    <w:rsid w:val="00AE2CCD"/>
    <w:rsid w:val="00D21A0F"/>
    <w:rsid w:val="00F91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0A1F6"/>
  <w15:chartTrackingRefBased/>
  <w15:docId w15:val="{113D9E8A-DF7F-446F-A0DA-F7492D705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3C8E"/>
    <w:pPr>
      <w:spacing w:line="256" w:lineRule="auto"/>
    </w:pPr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3C8E"/>
    <w:pPr>
      <w:spacing w:after="0" w:line="240" w:lineRule="auto"/>
    </w:pPr>
    <w:rPr>
      <w:kern w:val="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76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15</Words>
  <Characters>465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shen, Anya P</dc:creator>
  <cp:keywords/>
  <dc:description/>
  <cp:lastModifiedBy>Petrashen, Anya P</cp:lastModifiedBy>
  <cp:revision>2</cp:revision>
  <dcterms:created xsi:type="dcterms:W3CDTF">2023-07-22T21:08:00Z</dcterms:created>
  <dcterms:modified xsi:type="dcterms:W3CDTF">2023-07-22T21:08:00Z</dcterms:modified>
</cp:coreProperties>
</file>